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96F1D" w:rsidRPr="006476CD" w:rsidRDefault="00496F1D" w:rsidP="00496F1D">
      <w:pPr>
        <w:rPr>
          <w:rFonts w:ascii="Times New Roman" w:hAnsi="Times New Roman" w:cs="Times New Roman"/>
          <w:b/>
        </w:rPr>
      </w:pPr>
      <w:r w:rsidRPr="006476CD">
        <w:rPr>
          <w:rFonts w:ascii="Times New Roman" w:hAnsi="Times New Roman" w:cs="Times New Roman"/>
          <w:b/>
        </w:rPr>
        <w:t>Supplement Table 5. Sensitivity Analysis: Comparison of Multivariable Models for Predictors of Mechanical Complications</w:t>
      </w:r>
    </w:p>
    <w:tbl>
      <w:tblPr>
        <w:tblW w:w="9781" w:type="dxa"/>
        <w:tblInd w:w="-12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1276"/>
        <w:gridCol w:w="2268"/>
        <w:gridCol w:w="1275"/>
      </w:tblGrid>
      <w:tr w:rsidR="00496F1D" w:rsidRPr="006476CD" w:rsidTr="00095536">
        <w:trPr>
          <w:tblHeader/>
        </w:trPr>
        <w:tc>
          <w:tcPr>
            <w:tcW w:w="2694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jc w:val="center"/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Full Model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jc w:val="center"/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Final Model</w:t>
            </w:r>
          </w:p>
        </w:tc>
      </w:tr>
      <w:tr w:rsidR="00496F1D" w:rsidRPr="006476CD" w:rsidTr="00095536">
        <w:trPr>
          <w:trHeight w:val="67"/>
        </w:trPr>
        <w:tc>
          <w:tcPr>
            <w:tcW w:w="2694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Adjusted O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Adjusted O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P Value</w:t>
            </w:r>
          </w:p>
        </w:tc>
      </w:tr>
      <w:tr w:rsidR="00496F1D" w:rsidRPr="006476CD" w:rsidTr="00095536">
        <w:tc>
          <w:tcPr>
            <w:tcW w:w="2694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  <w:b/>
                <w:bCs/>
              </w:rPr>
              <w:t>Hypertension Histor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0.54 (0.40 - 0.7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76C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0.50 (0.37 - 0.6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76CD">
              <w:rPr>
                <w:rFonts w:ascii="Times New Roman" w:hAnsi="Times New Roman" w:cs="Times New Roman"/>
              </w:rPr>
              <w:t>0.001</w:t>
            </w:r>
          </w:p>
        </w:tc>
      </w:tr>
      <w:tr w:rsidR="00496F1D" w:rsidRPr="006476CD" w:rsidTr="00095536">
        <w:tc>
          <w:tcPr>
            <w:tcW w:w="269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  <w:b/>
                <w:bCs/>
              </w:rPr>
              <w:t>Killip Class III/IV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2.85 (2.02 - 4.02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76C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2.99 (2.15 - 4.16)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76CD">
              <w:rPr>
                <w:rFonts w:ascii="Times New Roman" w:hAnsi="Times New Roman" w:cs="Times New Roman"/>
              </w:rPr>
              <w:t>0.001</w:t>
            </w:r>
          </w:p>
        </w:tc>
      </w:tr>
      <w:tr w:rsidR="00496F1D" w:rsidRPr="006476CD" w:rsidTr="00095536">
        <w:tc>
          <w:tcPr>
            <w:tcW w:w="269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  <w:b/>
                <w:bCs/>
              </w:rPr>
              <w:t>Neutrophil Percentage (%)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1.05 (1.03 - 1.07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76C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1.05 (1.03 - 1.07)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76CD">
              <w:rPr>
                <w:rFonts w:ascii="Times New Roman" w:hAnsi="Times New Roman" w:cs="Times New Roman"/>
              </w:rPr>
              <w:t>0.001</w:t>
            </w:r>
          </w:p>
        </w:tc>
      </w:tr>
      <w:tr w:rsidR="00496F1D" w:rsidRPr="006476CD" w:rsidTr="00095536">
        <w:tc>
          <w:tcPr>
            <w:tcW w:w="269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  <w:b/>
                <w:bCs/>
              </w:rPr>
              <w:t>Serum Potassium (mmol/L)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1.65 (1.35 - 2.02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76C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1.70 (1.40 - 2.06)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76CD">
              <w:rPr>
                <w:rFonts w:ascii="Times New Roman" w:hAnsi="Times New Roman" w:cs="Times New Roman"/>
              </w:rPr>
              <w:t>0.001</w:t>
            </w:r>
          </w:p>
        </w:tc>
      </w:tr>
      <w:tr w:rsidR="00496F1D" w:rsidRPr="006476CD" w:rsidTr="00095536">
        <w:tc>
          <w:tcPr>
            <w:tcW w:w="269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  <w:b/>
                <w:bCs/>
              </w:rPr>
              <w:t>Serum Albumin (g/L)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0.93 (0.90 - 0.96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76C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0.92 (0.89 - 0.95)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76CD">
              <w:rPr>
                <w:rFonts w:ascii="Times New Roman" w:hAnsi="Times New Roman" w:cs="Times New Roman"/>
              </w:rPr>
              <w:t>0.001</w:t>
            </w:r>
          </w:p>
        </w:tc>
      </w:tr>
      <w:tr w:rsidR="00496F1D" w:rsidRPr="006476CD" w:rsidTr="00095536">
        <w:tc>
          <w:tcPr>
            <w:tcW w:w="269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1.02 (0.98 - 1.05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-</w:t>
            </w:r>
          </w:p>
        </w:tc>
      </w:tr>
      <w:tr w:rsidR="00496F1D" w:rsidRPr="006476CD" w:rsidTr="00095536">
        <w:tc>
          <w:tcPr>
            <w:tcW w:w="269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0.85 (0.63 - 1.14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-</w:t>
            </w:r>
          </w:p>
        </w:tc>
      </w:tr>
      <w:tr w:rsidR="00496F1D" w:rsidRPr="006476CD" w:rsidTr="00095536">
        <w:tc>
          <w:tcPr>
            <w:tcW w:w="269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Diabetes Mellitus History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1.10 (0.82 - 1.47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-</w:t>
            </w:r>
          </w:p>
        </w:tc>
      </w:tr>
    </w:tbl>
    <w:p w:rsidR="00496F1D" w:rsidRPr="006476CD" w:rsidRDefault="00496F1D" w:rsidP="00496F1D">
      <w:pPr>
        <w:rPr>
          <w:rFonts w:ascii="Times New Roman" w:hAnsi="Times New Roman" w:cs="Times New Roman"/>
          <w:b/>
        </w:rPr>
      </w:pPr>
    </w:p>
    <w:tbl>
      <w:tblPr>
        <w:tblW w:w="9781" w:type="dxa"/>
        <w:tblInd w:w="-127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9"/>
        <w:gridCol w:w="4961"/>
        <w:gridCol w:w="2551"/>
      </w:tblGrid>
      <w:tr w:rsidR="00496F1D" w:rsidRPr="006476CD" w:rsidTr="00095536">
        <w:trPr>
          <w:trHeight w:val="330"/>
          <w:tblHeader/>
        </w:trPr>
        <w:tc>
          <w:tcPr>
            <w:tcW w:w="2269" w:type="dxa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  <w:b/>
                <w:bCs/>
              </w:rPr>
            </w:pPr>
            <w:r w:rsidRPr="006476CD">
              <w:rPr>
                <w:rFonts w:ascii="Times New Roman" w:hAnsi="Times New Roman" w:cs="Times New Roman"/>
                <w:b/>
              </w:rPr>
              <w:t>Model Statistics</w:t>
            </w:r>
          </w:p>
        </w:tc>
        <w:tc>
          <w:tcPr>
            <w:tcW w:w="49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6C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  <w:tc>
          <w:tcPr>
            <w:tcW w:w="2551" w:type="dxa"/>
            <w:vAlign w:val="center"/>
          </w:tcPr>
          <w:p w:rsidR="00496F1D" w:rsidRPr="006476CD" w:rsidRDefault="00496F1D" w:rsidP="000955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6CD">
              <w:rPr>
                <w:rFonts w:ascii="Times New Roman" w:hAnsi="Times New Roman" w:cs="Times New Roman"/>
                <w:b/>
                <w:bCs/>
              </w:rPr>
              <w:t>Final Model</w:t>
            </w:r>
          </w:p>
        </w:tc>
      </w:tr>
      <w:tr w:rsidR="00496F1D" w:rsidRPr="006476CD" w:rsidTr="00095536">
        <w:trPr>
          <w:trHeight w:val="330"/>
        </w:trPr>
        <w:tc>
          <w:tcPr>
            <w:tcW w:w="226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Number of Observations</w:t>
            </w:r>
          </w:p>
        </w:tc>
        <w:tc>
          <w:tcPr>
            <w:tcW w:w="49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jc w:val="center"/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2467</w:t>
            </w:r>
          </w:p>
        </w:tc>
        <w:tc>
          <w:tcPr>
            <w:tcW w:w="2551" w:type="dxa"/>
            <w:vAlign w:val="center"/>
          </w:tcPr>
          <w:p w:rsidR="00496F1D" w:rsidRPr="006476CD" w:rsidRDefault="00496F1D" w:rsidP="00095536">
            <w:pPr>
              <w:jc w:val="center"/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2467</w:t>
            </w:r>
          </w:p>
        </w:tc>
      </w:tr>
      <w:tr w:rsidR="00496F1D" w:rsidRPr="006476CD" w:rsidTr="00095536">
        <w:trPr>
          <w:trHeight w:val="330"/>
        </w:trPr>
        <w:tc>
          <w:tcPr>
            <w:tcW w:w="226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 xml:space="preserve">Number of Events (Any </w:t>
            </w:r>
            <w:r w:rsidRPr="006476CD">
              <w:rPr>
                <w:rFonts w:ascii="Times New Roman" w:hAnsi="Times New Roman" w:cs="Times New Roman"/>
                <w:lang w:bidi="en-US"/>
              </w:rPr>
              <w:t>Mechanical complications</w:t>
            </w:r>
            <w:r w:rsidRPr="006476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jc w:val="center"/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2551" w:type="dxa"/>
            <w:vAlign w:val="center"/>
          </w:tcPr>
          <w:p w:rsidR="00496F1D" w:rsidRPr="006476CD" w:rsidRDefault="00496F1D" w:rsidP="00095536">
            <w:pPr>
              <w:jc w:val="center"/>
            </w:pPr>
            <w:r w:rsidRPr="006476CD">
              <w:rPr>
                <w:rFonts w:ascii="Times New Roman" w:hAnsi="Times New Roman" w:cs="Times New Roman"/>
              </w:rPr>
              <w:t>236</w:t>
            </w:r>
          </w:p>
        </w:tc>
      </w:tr>
      <w:tr w:rsidR="00496F1D" w:rsidRPr="006476CD" w:rsidTr="00095536">
        <w:trPr>
          <w:trHeight w:val="310"/>
        </w:trPr>
        <w:tc>
          <w:tcPr>
            <w:tcW w:w="226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Akaike Information Criterion (AIC)</w:t>
            </w:r>
          </w:p>
        </w:tc>
        <w:tc>
          <w:tcPr>
            <w:tcW w:w="49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jc w:val="center"/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1621.5</w:t>
            </w:r>
          </w:p>
        </w:tc>
        <w:tc>
          <w:tcPr>
            <w:tcW w:w="2551" w:type="dxa"/>
            <w:vAlign w:val="center"/>
          </w:tcPr>
          <w:p w:rsidR="00496F1D" w:rsidRPr="006476CD" w:rsidRDefault="00496F1D" w:rsidP="00095536">
            <w:pPr>
              <w:jc w:val="center"/>
            </w:pPr>
            <w:r w:rsidRPr="006476CD">
              <w:rPr>
                <w:rFonts w:ascii="Times New Roman" w:hAnsi="Times New Roman" w:cs="Times New Roman"/>
              </w:rPr>
              <w:t>1615.8</w:t>
            </w:r>
          </w:p>
        </w:tc>
      </w:tr>
      <w:tr w:rsidR="00496F1D" w:rsidRPr="006476CD" w:rsidTr="00095536">
        <w:trPr>
          <w:trHeight w:val="330"/>
        </w:trPr>
        <w:tc>
          <w:tcPr>
            <w:tcW w:w="2269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Bayesian Information Criterion (BIC)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96F1D" w:rsidRPr="006476CD" w:rsidRDefault="00496F1D" w:rsidP="00095536">
            <w:pPr>
              <w:jc w:val="center"/>
              <w:rPr>
                <w:rFonts w:ascii="Times New Roman" w:hAnsi="Times New Roman" w:cs="Times New Roman"/>
              </w:rPr>
            </w:pPr>
            <w:r w:rsidRPr="006476CD">
              <w:rPr>
                <w:rFonts w:ascii="Times New Roman" w:hAnsi="Times New Roman" w:cs="Times New Roman"/>
              </w:rPr>
              <w:t>1674.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496F1D" w:rsidRPr="006476CD" w:rsidRDefault="00496F1D" w:rsidP="00095536">
            <w:pPr>
              <w:jc w:val="center"/>
            </w:pPr>
            <w:r w:rsidRPr="006476CD">
              <w:rPr>
                <w:rFonts w:ascii="Times New Roman" w:hAnsi="Times New Roman" w:cs="Times New Roman"/>
              </w:rPr>
              <w:t>1643.9</w:t>
            </w:r>
          </w:p>
        </w:tc>
      </w:tr>
    </w:tbl>
    <w:p w:rsidR="00496F1D" w:rsidRPr="006476CD" w:rsidRDefault="00496F1D" w:rsidP="00496F1D">
      <w:pPr>
        <w:jc w:val="both"/>
        <w:rPr>
          <w:rFonts w:ascii="Times New Roman" w:hAnsi="Times New Roman" w:cs="Times New Roman"/>
        </w:rPr>
      </w:pPr>
      <w:r w:rsidRPr="006476CD">
        <w:rPr>
          <w:rFonts w:ascii="Times New Roman" w:hAnsi="Times New Roman" w:cs="Times New Roman"/>
          <w:b/>
          <w:bCs/>
        </w:rPr>
        <w:t>Abbreviations:</w:t>
      </w:r>
      <w:r w:rsidRPr="006476CD">
        <w:rPr>
          <w:rFonts w:ascii="Times New Roman" w:hAnsi="Times New Roman" w:cs="Times New Roman"/>
        </w:rPr>
        <w:t> OR, Odds Ratio; CI, Confidence Interval.</w:t>
      </w:r>
    </w:p>
    <w:p w:rsidR="00496F1D" w:rsidRPr="006476CD" w:rsidRDefault="00496F1D" w:rsidP="00496F1D">
      <w:pPr>
        <w:jc w:val="both"/>
        <w:rPr>
          <w:rFonts w:ascii="Times New Roman" w:hAnsi="Times New Roman" w:cs="Times New Roman"/>
        </w:rPr>
      </w:pPr>
      <w:r w:rsidRPr="006476CD">
        <w:rPr>
          <w:rFonts w:ascii="Times New Roman" w:hAnsi="Times New Roman" w:cs="Times New Roman"/>
          <w:b/>
          <w:bCs/>
        </w:rPr>
        <w:lastRenderedPageBreak/>
        <w:t>Note:</w:t>
      </w:r>
      <w:r w:rsidRPr="006476CD">
        <w:rPr>
          <w:rFonts w:ascii="Times New Roman" w:hAnsi="Times New Roman" w:cs="Times New Roman"/>
        </w:rPr>
        <w:t> The Full Model included all pre-specified covariates of clinical interest. The Final Model was derived using stepwise backward elimination with a retention threshold of </w:t>
      </w:r>
      <w:r w:rsidRPr="006476CD">
        <w:rPr>
          <w:rFonts w:ascii="Times New Roman" w:hAnsi="Times New Roman" w:cs="Times New Roman"/>
          <w:i/>
          <w:iCs/>
        </w:rPr>
        <w:t>P</w:t>
      </w:r>
      <w:r w:rsidRPr="006476CD">
        <w:rPr>
          <w:rFonts w:ascii="Times New Roman" w:hAnsi="Times New Roman" w:cs="Times New Roman"/>
        </w:rPr>
        <w:t>&lt;0.05. The model was fitted on the entire cohort of 2467 patients, among which 236 experienced the composite endpoint of any mechanical complication.</w:t>
      </w:r>
    </w:p>
    <w:p w:rsidR="00D10ACA" w:rsidRDefault="00D10ACA"/>
    <w:sectPr w:rsidR="00D10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1D"/>
    <w:rsid w:val="00067153"/>
    <w:rsid w:val="000B6AFF"/>
    <w:rsid w:val="000F580A"/>
    <w:rsid w:val="002376E9"/>
    <w:rsid w:val="00310DB6"/>
    <w:rsid w:val="00344C9C"/>
    <w:rsid w:val="00385A21"/>
    <w:rsid w:val="003B0F93"/>
    <w:rsid w:val="003B3F50"/>
    <w:rsid w:val="00411543"/>
    <w:rsid w:val="00496F1D"/>
    <w:rsid w:val="004A65CF"/>
    <w:rsid w:val="004D1957"/>
    <w:rsid w:val="004F7410"/>
    <w:rsid w:val="00515344"/>
    <w:rsid w:val="005364FA"/>
    <w:rsid w:val="005F3F55"/>
    <w:rsid w:val="00630799"/>
    <w:rsid w:val="006679E2"/>
    <w:rsid w:val="00670296"/>
    <w:rsid w:val="006708FF"/>
    <w:rsid w:val="00680721"/>
    <w:rsid w:val="006C13DC"/>
    <w:rsid w:val="006D51A4"/>
    <w:rsid w:val="00794215"/>
    <w:rsid w:val="007C7BE3"/>
    <w:rsid w:val="007D7125"/>
    <w:rsid w:val="008B1C66"/>
    <w:rsid w:val="00925493"/>
    <w:rsid w:val="00982895"/>
    <w:rsid w:val="00A5670C"/>
    <w:rsid w:val="00A831CB"/>
    <w:rsid w:val="00A863EF"/>
    <w:rsid w:val="00AB54ED"/>
    <w:rsid w:val="00AD7472"/>
    <w:rsid w:val="00B119B6"/>
    <w:rsid w:val="00B15EF6"/>
    <w:rsid w:val="00B34061"/>
    <w:rsid w:val="00B652A8"/>
    <w:rsid w:val="00B96EF3"/>
    <w:rsid w:val="00BD047B"/>
    <w:rsid w:val="00BE7381"/>
    <w:rsid w:val="00C06CCF"/>
    <w:rsid w:val="00C903C5"/>
    <w:rsid w:val="00CB1E8C"/>
    <w:rsid w:val="00CC0091"/>
    <w:rsid w:val="00D10ACA"/>
    <w:rsid w:val="00D32D75"/>
    <w:rsid w:val="00D6483B"/>
    <w:rsid w:val="00DA2296"/>
    <w:rsid w:val="00E50F1F"/>
    <w:rsid w:val="00F3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E1F6264-7342-DD46-892F-5FBF266FF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F1D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96F1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6F1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6F1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6F1D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6F1D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6F1D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6F1D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6F1D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6F1D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6F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6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6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6F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6F1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6F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6F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6F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6F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6F1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96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6F1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96F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6F1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96F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6F1D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96F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6F1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96F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6F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Huang</dc:creator>
  <cp:keywords/>
  <dc:description/>
  <cp:lastModifiedBy>Xiaorui Huang</cp:lastModifiedBy>
  <cp:revision>1</cp:revision>
  <dcterms:created xsi:type="dcterms:W3CDTF">2025-11-20T07:40:00Z</dcterms:created>
  <dcterms:modified xsi:type="dcterms:W3CDTF">2025-11-20T07:41:00Z</dcterms:modified>
</cp:coreProperties>
</file>